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2103A3" w14:textId="77777777" w:rsidR="00524B12" w:rsidRPr="002B701A" w:rsidRDefault="00524B12" w:rsidP="00524B12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2B701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2B701A">
        <w:rPr>
          <w:rFonts w:ascii="Times New Roman" w:hAnsi="Times New Roman" w:cs="Times New Roman" w:hint="eastAsia"/>
          <w:b/>
          <w:sz w:val="24"/>
          <w:szCs w:val="24"/>
        </w:rPr>
        <w:t>S</w:t>
      </w:r>
      <w:proofErr w:type="gramStart"/>
      <w:r w:rsidRPr="002B701A">
        <w:rPr>
          <w:rFonts w:ascii="Times New Roman" w:hAnsi="Times New Roman" w:cs="Times New Roman"/>
          <w:b/>
          <w:sz w:val="24"/>
          <w:szCs w:val="24"/>
        </w:rPr>
        <w:t>1</w:t>
      </w:r>
      <w:r w:rsidRPr="002B701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B701A">
        <w:rPr>
          <w:rFonts w:ascii="Times New Roman" w:hAnsi="Times New Roman" w:cs="Times New Roman"/>
          <w:b/>
          <w:sz w:val="24"/>
          <w:szCs w:val="24"/>
        </w:rPr>
        <w:t xml:space="preserve"> Typical</w:t>
      </w:r>
      <w:proofErr w:type="gramEnd"/>
      <w:r w:rsidRPr="002B701A">
        <w:rPr>
          <w:rFonts w:ascii="Times New Roman" w:hAnsi="Times New Roman" w:cs="Times New Roman"/>
          <w:b/>
          <w:sz w:val="24"/>
          <w:szCs w:val="24"/>
        </w:rPr>
        <w:t xml:space="preserve"> formulas and prescriptions</w:t>
      </w:r>
      <w:r w:rsidRPr="002B701A">
        <w:rPr>
          <w:rFonts w:ascii="Times New Roman" w:hAnsi="Times New Roman" w:cs="Times New Roman"/>
          <w:b/>
          <w:sz w:val="24"/>
          <w:szCs w:val="24"/>
          <w:lang w:val="en-CA"/>
        </w:rPr>
        <w:t xml:space="preserve"> in traditional</w:t>
      </w:r>
      <w:r w:rsidRPr="002B701A">
        <w:rPr>
          <w:rFonts w:ascii="Times New Roman" w:hAnsi="Times New Roman" w:cs="Times New Roman" w:hint="eastAsia"/>
          <w:b/>
          <w:sz w:val="24"/>
          <w:szCs w:val="24"/>
          <w:lang w:val="en-CA"/>
        </w:rPr>
        <w:t xml:space="preserve"> Chinese</w:t>
      </w:r>
      <w:r w:rsidRPr="002B701A">
        <w:rPr>
          <w:rFonts w:ascii="Times New Roman" w:hAnsi="Times New Roman" w:cs="Times New Roman"/>
          <w:b/>
          <w:sz w:val="24"/>
          <w:szCs w:val="24"/>
          <w:lang w:val="en-CA"/>
        </w:rPr>
        <w:t xml:space="preserve"> medicine</w:t>
      </w:r>
      <w:r w:rsidRPr="002B701A">
        <w:rPr>
          <w:rFonts w:ascii="Times New Roman" w:hAnsi="Times New Roman" w:cs="Times New Roman" w:hint="eastAsia"/>
          <w:b/>
          <w:sz w:val="24"/>
          <w:szCs w:val="24"/>
          <w:lang w:val="en-CA"/>
        </w:rPr>
        <w:t xml:space="preserve"> </w:t>
      </w:r>
      <w:r w:rsidRPr="002B701A">
        <w:rPr>
          <w:rFonts w:ascii="Times New Roman" w:hAnsi="Times New Roman" w:cs="Times New Roman"/>
          <w:b/>
          <w:sz w:val="24"/>
          <w:szCs w:val="24"/>
        </w:rPr>
        <w:t xml:space="preserve">including </w:t>
      </w:r>
      <w:proofErr w:type="spellStart"/>
      <w:r w:rsidRPr="002B701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Tetradium</w:t>
      </w:r>
      <w:proofErr w:type="spellEnd"/>
      <w:r w:rsidRPr="002B701A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Pr="002B701A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ruticarpum</w:t>
      </w:r>
      <w:proofErr w:type="spellEnd"/>
      <w:r w:rsidRPr="002B701A">
        <w:rPr>
          <w:rFonts w:ascii="Times New Roman" w:hAnsi="Times New Roman" w:cs="Times New Roman" w:hint="eastAsia"/>
          <w:b/>
          <w:sz w:val="24"/>
          <w:szCs w:val="24"/>
        </w:rPr>
        <w:t xml:space="preserve"> (TR) </w:t>
      </w:r>
      <w:r w:rsidRPr="002B701A">
        <w:rPr>
          <w:rFonts w:ascii="Times New Roman" w:hAnsi="Times New Roman" w:cs="Times New Roman"/>
          <w:b/>
          <w:sz w:val="24"/>
          <w:szCs w:val="24"/>
        </w:rPr>
        <w:t>fruits</w:t>
      </w:r>
      <w:r w:rsidRPr="002B701A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21953B37" w14:textId="77777777" w:rsidR="00524B12" w:rsidRPr="002B701A" w:rsidRDefault="00524B12" w:rsidP="00524B12">
      <w:pPr>
        <w:jc w:val="center"/>
        <w:rPr>
          <w:rFonts w:ascii="Times New Roman" w:hAnsi="Times New Roman" w:cs="Times New Roman"/>
          <w:b/>
          <w:szCs w:val="21"/>
        </w:rPr>
      </w:pPr>
    </w:p>
    <w:tbl>
      <w:tblPr>
        <w:tblStyle w:val="TableGrid"/>
        <w:tblW w:w="126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3789"/>
        <w:gridCol w:w="3774"/>
        <w:gridCol w:w="2866"/>
      </w:tblGrid>
      <w:tr w:rsidR="00524B12" w:rsidRPr="002F1207" w14:paraId="44698FCA" w14:textId="77777777" w:rsidTr="00F84783">
        <w:tc>
          <w:tcPr>
            <w:tcW w:w="2235" w:type="dxa"/>
            <w:tcBorders>
              <w:bottom w:val="single" w:sz="4" w:space="0" w:color="auto"/>
            </w:tcBorders>
          </w:tcPr>
          <w:p w14:paraId="750D6CE4" w14:textId="77777777" w:rsidR="00524B12" w:rsidRPr="002F1207" w:rsidRDefault="00524B12" w:rsidP="00F84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Formula/</w:t>
            </w:r>
          </w:p>
          <w:p w14:paraId="1F1764B6" w14:textId="77777777" w:rsidR="00524B12" w:rsidRPr="002F1207" w:rsidRDefault="00524B12" w:rsidP="00F84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Preparation name</w:t>
            </w:r>
          </w:p>
        </w:tc>
        <w:tc>
          <w:tcPr>
            <w:tcW w:w="3789" w:type="dxa"/>
            <w:tcBorders>
              <w:bottom w:val="single" w:sz="4" w:space="0" w:color="auto"/>
            </w:tcBorders>
          </w:tcPr>
          <w:p w14:paraId="5F7F5396" w14:textId="77777777" w:rsidR="00524B12" w:rsidRPr="002F1207" w:rsidRDefault="00524B12" w:rsidP="00F84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Composition</w:t>
            </w:r>
          </w:p>
        </w:tc>
        <w:tc>
          <w:tcPr>
            <w:tcW w:w="3774" w:type="dxa"/>
            <w:tcBorders>
              <w:bottom w:val="single" w:sz="4" w:space="0" w:color="auto"/>
            </w:tcBorders>
          </w:tcPr>
          <w:p w14:paraId="32B6878C" w14:textId="77777777" w:rsidR="00524B12" w:rsidRPr="002F1207" w:rsidRDefault="00524B12" w:rsidP="00F84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Traditional and clinical use</w:t>
            </w:r>
          </w:p>
        </w:tc>
        <w:tc>
          <w:tcPr>
            <w:tcW w:w="2866" w:type="dxa"/>
            <w:tcBorders>
              <w:bottom w:val="single" w:sz="4" w:space="0" w:color="auto"/>
            </w:tcBorders>
          </w:tcPr>
          <w:p w14:paraId="1F7AC879" w14:textId="77777777" w:rsidR="00524B12" w:rsidRPr="002F1207" w:rsidRDefault="00524B12" w:rsidP="00F84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524B12" w:rsidRPr="002F1207" w14:paraId="58CD36AC" w14:textId="77777777" w:rsidTr="00F84783">
        <w:tc>
          <w:tcPr>
            <w:tcW w:w="2235" w:type="dxa"/>
            <w:tcBorders>
              <w:top w:val="single" w:sz="4" w:space="0" w:color="auto"/>
            </w:tcBorders>
          </w:tcPr>
          <w:p w14:paraId="20BE1D50" w14:textId="77777777" w:rsidR="00524B12" w:rsidRDefault="00524B12" w:rsidP="00F84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W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zhu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yu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Decoct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877533D" w14:textId="77777777" w:rsidR="00524B12" w:rsidRPr="002F1207" w:rsidRDefault="00524B12" w:rsidP="00F847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also named as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Goshuyu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-To in Japanese)</w:t>
            </w:r>
          </w:p>
        </w:tc>
        <w:tc>
          <w:tcPr>
            <w:tcW w:w="3789" w:type="dxa"/>
            <w:tcBorders>
              <w:top w:val="single" w:sz="4" w:space="0" w:color="auto"/>
            </w:tcBorders>
          </w:tcPr>
          <w:p w14:paraId="54C12872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Evodia Fructus </w:t>
            </w:r>
            <w:r w:rsidRPr="0008708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7089">
              <w:rPr>
                <w:rFonts w:ascii="Times New Roman" w:hAnsi="Times New Roman" w:cs="Times New Roman" w:hint="eastAsia"/>
                <w:sz w:val="20"/>
                <w:szCs w:val="20"/>
              </w:rPr>
              <w:t>TR</w:t>
            </w:r>
            <w:r w:rsidRPr="000870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, Ginseng Radix Et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Rhizoma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nax ginseng </w:t>
            </w:r>
            <w:r w:rsidRPr="002F1207">
              <w:rPr>
                <w:rFonts w:ascii="Times New Roman" w:hAnsi="Times New Roman" w:cs="Times New Roman"/>
                <w:iCs/>
                <w:sz w:val="20"/>
                <w:szCs w:val="20"/>
              </w:rPr>
              <w:t>C.</w:t>
            </w:r>
            <w:r w:rsidRPr="002F1207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2F1207">
              <w:rPr>
                <w:rFonts w:ascii="Times New Roman" w:hAnsi="Times New Roman" w:cs="Times New Roman"/>
                <w:iCs/>
                <w:sz w:val="20"/>
                <w:szCs w:val="20"/>
              </w:rPr>
              <w:t>A.</w:t>
            </w:r>
            <w:r w:rsidRPr="002F1207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iCs/>
                <w:sz w:val="20"/>
                <w:szCs w:val="20"/>
              </w:rPr>
              <w:t>Mey</w:t>
            </w:r>
            <w:proofErr w:type="spellEnd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Zingiberis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Rhizoma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Recens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12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Zingiber </w:t>
            </w:r>
            <w:proofErr w:type="spellStart"/>
            <w:r w:rsidRPr="002F1207">
              <w:rPr>
                <w:rFonts w:ascii="Times New Roman" w:hAnsi="Times New Roman" w:cs="Times New Roman"/>
                <w:i/>
                <w:sz w:val="20"/>
                <w:szCs w:val="20"/>
              </w:rPr>
              <w:t>officinale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Roscore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Jujubae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Fructus (</w:t>
            </w:r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Ziziphus jujuba </w:t>
            </w:r>
            <w:r w:rsidRPr="002F1207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Mill.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74" w:type="dxa"/>
            <w:tcBorders>
              <w:top w:val="single" w:sz="4" w:space="0" w:color="auto"/>
            </w:tcBorders>
          </w:tcPr>
          <w:p w14:paraId="11397CBA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Used for epigastrium </w:t>
            </w: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istension,  vomiting</w:t>
            </w:r>
            <w:proofErr w:type="gram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, habitual migraine, paroxysmal headache, hiccups, feeling of cold hands and feet.</w:t>
            </w:r>
          </w:p>
        </w:tc>
        <w:tc>
          <w:tcPr>
            <w:tcW w:w="2866" w:type="dxa"/>
            <w:tcBorders>
              <w:top w:val="single" w:sz="4" w:space="0" w:color="auto"/>
            </w:tcBorders>
          </w:tcPr>
          <w:p w14:paraId="6572A0D8" w14:textId="77777777" w:rsidR="00524B12" w:rsidRDefault="00524B12" w:rsidP="00F847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hang Han </w:t>
            </w:r>
            <w:proofErr w:type="spellStart"/>
            <w:r w:rsidRPr="002F1207">
              <w:rPr>
                <w:rFonts w:ascii="Times New Roman" w:hAnsi="Times New Roman" w:cs="Times New Roman"/>
                <w:i/>
                <w:sz w:val="20"/>
                <w:szCs w:val="20"/>
              </w:rPr>
              <w:t>Lun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(Treatise on Cold Pathogenic Diseases, 1066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hyperlink r:id="rId6" w:history="1">
              <w:r w:rsidRPr="004A322C">
                <w:rPr>
                  <w:rStyle w:val="Hyperlink"/>
                  <w:rFonts w:ascii="Times New Roman" w:hAnsi="Times New Roman" w:cs="Times New Roman" w:hint="eastAsia"/>
                  <w:sz w:val="20"/>
                  <w:szCs w:val="20"/>
                </w:rPr>
                <w:t>https://kampo.ca/herbs-formulas/</w:t>
              </w:r>
            </w:hyperlink>
          </w:p>
          <w:p w14:paraId="79915DED" w14:textId="77777777" w:rsidR="00524B12" w:rsidRPr="00D66959" w:rsidRDefault="00524B12" w:rsidP="00F84783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6959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herbs/</w:t>
            </w:r>
            <w:proofErr w:type="spellStart"/>
            <w:r w:rsidRPr="00D66959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goshuyu</w:t>
            </w:r>
            <w:proofErr w:type="spellEnd"/>
          </w:p>
        </w:tc>
      </w:tr>
      <w:tr w:rsidR="00524B12" w:rsidRPr="002F1207" w14:paraId="0D84FAEB" w14:textId="77777777" w:rsidTr="00F84783">
        <w:tc>
          <w:tcPr>
            <w:tcW w:w="2235" w:type="dxa"/>
          </w:tcPr>
          <w:p w14:paraId="53B73BC6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Zuo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Jin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Wan</w:t>
            </w:r>
          </w:p>
        </w:tc>
        <w:tc>
          <w:tcPr>
            <w:tcW w:w="3789" w:type="dxa"/>
          </w:tcPr>
          <w:p w14:paraId="377D0C39" w14:textId="77777777" w:rsidR="00524B12" w:rsidRPr="00087089" w:rsidRDefault="00524B12" w:rsidP="00524B12">
            <w:pPr>
              <w:spacing w:afterLines="50" w:after="156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tidis</w:t>
            </w:r>
            <w:proofErr w:type="spell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izoma</w:t>
            </w:r>
            <w:proofErr w:type="spellEnd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F1207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proofErr w:type="spellStart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ptis</w:t>
            </w:r>
            <w:proofErr w:type="spellEnd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nensis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Franch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ptis</w:t>
            </w:r>
            <w:proofErr w:type="spellEnd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toidea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C.</w:t>
            </w:r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Y. Cheng </w:t>
            </w:r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>&amp; P. K.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Hsiao </w:t>
            </w:r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>OR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ptis</w:t>
            </w:r>
            <w:proofErr w:type="spellEnd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eta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wall.</w:t>
            </w:r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>),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2F12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iae</w:t>
            </w:r>
            <w:proofErr w:type="spell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uctus </w:t>
            </w:r>
            <w:r w:rsidRPr="000870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87089">
              <w:rPr>
                <w:rFonts w:ascii="Times New Roman" w:hAnsi="Times New Roman" w:cs="Times New Roman" w:hint="eastAsia"/>
                <w:sz w:val="20"/>
                <w:szCs w:val="20"/>
              </w:rPr>
              <w:t>TR</w:t>
            </w:r>
            <w:r w:rsidRPr="000870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74" w:type="dxa"/>
          </w:tcPr>
          <w:p w14:paraId="534AB2C2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top vomitin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  <w:tc>
          <w:tcPr>
            <w:tcW w:w="2866" w:type="dxa"/>
          </w:tcPr>
          <w:p w14:paraId="73B8A453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D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xi’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stery of Medicine, 148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2F12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Chinese 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opoeia, 2015, P. 763</w:t>
            </w:r>
          </w:p>
        </w:tc>
      </w:tr>
      <w:tr w:rsidR="00524B12" w:rsidRPr="002F1207" w14:paraId="05D9BA69" w14:textId="77777777" w:rsidTr="00F84783">
        <w:tc>
          <w:tcPr>
            <w:tcW w:w="2235" w:type="dxa"/>
          </w:tcPr>
          <w:p w14:paraId="419AB91A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W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zhu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yu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Decoction</w:t>
            </w:r>
          </w:p>
        </w:tc>
        <w:tc>
          <w:tcPr>
            <w:tcW w:w="3789" w:type="dxa"/>
          </w:tcPr>
          <w:p w14:paraId="67BBE8F8" w14:textId="77777777" w:rsidR="00524B12" w:rsidRPr="002F1207" w:rsidRDefault="00524B12" w:rsidP="00524B12">
            <w:pPr>
              <w:spacing w:afterLines="50" w:after="156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2F12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iae</w:t>
            </w:r>
            <w:proofErr w:type="spell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uctus </w:t>
            </w:r>
            <w:r w:rsidRPr="000870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87089">
              <w:rPr>
                <w:rFonts w:ascii="Times New Roman" w:hAnsi="Times New Roman" w:cs="Times New Roman" w:hint="eastAsia"/>
                <w:sz w:val="20"/>
                <w:szCs w:val="20"/>
              </w:rPr>
              <w:t>TR</w:t>
            </w:r>
            <w:r w:rsidRPr="000870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F12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giberis</w:t>
            </w:r>
            <w:proofErr w:type="spell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izoma</w:t>
            </w:r>
            <w:proofErr w:type="spellEnd"/>
            <w:r w:rsidRPr="002F12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ingiber</w:t>
            </w:r>
            <w:r w:rsidRPr="002F1207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ffcinale</w:t>
            </w:r>
            <w:proofErr w:type="spellEnd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iCs/>
                <w:sz w:val="20"/>
                <w:szCs w:val="20"/>
              </w:rPr>
              <w:t>Rosc</w:t>
            </w:r>
            <w:proofErr w:type="spellEnd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74" w:type="dxa"/>
          </w:tcPr>
          <w:p w14:paraId="2EE559B9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Treating choler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  <w:tc>
          <w:tcPr>
            <w:tcW w:w="2866" w:type="dxa"/>
          </w:tcPr>
          <w:p w14:paraId="2FAFC9B4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General Records of Holy Universal Relief, 1111-</w:t>
            </w:r>
            <w:proofErr w:type="gram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1117,  Vol.</w:t>
            </w:r>
            <w:proofErr w:type="gram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524B12" w:rsidRPr="002F1207" w14:paraId="26F272DE" w14:textId="77777777" w:rsidTr="00F84783">
        <w:tc>
          <w:tcPr>
            <w:tcW w:w="2235" w:type="dxa"/>
          </w:tcPr>
          <w:p w14:paraId="0CD11495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W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zhu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yu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Decoction</w:t>
            </w:r>
          </w:p>
        </w:tc>
        <w:tc>
          <w:tcPr>
            <w:tcW w:w="3789" w:type="dxa"/>
          </w:tcPr>
          <w:p w14:paraId="4C0F41B7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2F12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iae</w:t>
            </w:r>
            <w:proofErr w:type="spell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uctus </w:t>
            </w:r>
            <w:r w:rsidRPr="000870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87089">
              <w:rPr>
                <w:rFonts w:ascii="Times New Roman" w:hAnsi="Times New Roman" w:cs="Times New Roman" w:hint="eastAsia"/>
                <w:sz w:val="20"/>
                <w:szCs w:val="20"/>
              </w:rPr>
              <w:t>TR</w:t>
            </w:r>
            <w:r w:rsidRPr="000870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>haenomelis</w:t>
            </w:r>
            <w:proofErr w:type="spellEnd"/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Fructus (</w:t>
            </w:r>
            <w:proofErr w:type="spellStart"/>
            <w:r w:rsidRPr="002F1207">
              <w:rPr>
                <w:rFonts w:ascii="Times New Roman" w:hAnsi="Times New Roman" w:cs="Times New Roman"/>
                <w:i/>
                <w:sz w:val="20"/>
                <w:szCs w:val="20"/>
              </w:rPr>
              <w:t>Chaenomeles</w:t>
            </w:r>
            <w:proofErr w:type="spellEnd"/>
            <w:r w:rsidRPr="002F12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i/>
                <w:sz w:val="20"/>
                <w:szCs w:val="20"/>
              </w:rPr>
              <w:t>speciosa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(Sweet)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Nakai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>tractylodis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>Rhizoma</w:t>
            </w:r>
            <w:proofErr w:type="spellEnd"/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ractylodes</w:t>
            </w:r>
            <w:proofErr w:type="spellEnd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ncea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Thunb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.) DC)</w:t>
            </w:r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Salt</w:t>
            </w:r>
          </w:p>
        </w:tc>
        <w:tc>
          <w:tcPr>
            <w:tcW w:w="3774" w:type="dxa"/>
          </w:tcPr>
          <w:p w14:paraId="0058DC0E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rresting vomiting, diarrhea and cram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  <w:tc>
          <w:tcPr>
            <w:tcW w:w="2866" w:type="dxa"/>
          </w:tcPr>
          <w:p w14:paraId="6BFEBF01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Prescriptions for Universal Relief, 1406, Vol.203</w:t>
            </w:r>
          </w:p>
        </w:tc>
      </w:tr>
      <w:tr w:rsidR="00524B12" w:rsidRPr="002F1207" w14:paraId="22150250" w14:textId="77777777" w:rsidTr="00F84783">
        <w:tc>
          <w:tcPr>
            <w:tcW w:w="2235" w:type="dxa"/>
          </w:tcPr>
          <w:p w14:paraId="3E2D66EC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W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zhu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yu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Decoction</w:t>
            </w:r>
          </w:p>
        </w:tc>
        <w:tc>
          <w:tcPr>
            <w:tcW w:w="3789" w:type="dxa"/>
          </w:tcPr>
          <w:p w14:paraId="6ED22F04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2F12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iae</w:t>
            </w:r>
            <w:proofErr w:type="spell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uctus </w:t>
            </w:r>
            <w:r w:rsidRPr="000870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87089">
              <w:rPr>
                <w:rFonts w:ascii="Times New Roman" w:hAnsi="Times New Roman" w:cs="Times New Roman" w:hint="eastAsia"/>
                <w:sz w:val="20"/>
                <w:szCs w:val="20"/>
              </w:rPr>
              <w:t>TR</w:t>
            </w:r>
            <w:r w:rsidRPr="000870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F12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elliae</w:t>
            </w:r>
            <w:proofErr w:type="spell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izoma</w:t>
            </w:r>
            <w:proofErr w:type="spellEnd"/>
            <w:r w:rsidRPr="002F12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F120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inellia</w:t>
            </w:r>
            <w:proofErr w:type="spellEnd"/>
            <w:r w:rsidRPr="002F120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ernata</w:t>
            </w:r>
            <w:proofErr w:type="spell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unb</w:t>
            </w:r>
            <w:proofErr w:type="spell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) Makino</w:t>
            </w:r>
            <w:r w:rsidRPr="002F12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,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onitl</w:t>
            </w:r>
            <w:proofErr w:type="spell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ateralis Radix </w:t>
            </w: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eparata</w:t>
            </w:r>
            <w:proofErr w:type="spellEnd"/>
            <w:r w:rsidRPr="002F12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conitum </w:t>
            </w:r>
            <w:proofErr w:type="spellStart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carmichaelii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Debx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74" w:type="dxa"/>
          </w:tcPr>
          <w:p w14:paraId="1062B101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lastRenderedPageBreak/>
              <w:t>A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resting vomiting </w:t>
            </w:r>
          </w:p>
        </w:tc>
        <w:tc>
          <w:tcPr>
            <w:tcW w:w="2866" w:type="dxa"/>
          </w:tcPr>
          <w:p w14:paraId="352D3347" w14:textId="77777777" w:rsidR="00524B12" w:rsidRPr="00087089" w:rsidRDefault="00524B12" w:rsidP="00524B12">
            <w:pPr>
              <w:spacing w:afterLines="50" w:after="156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General Records of Holy Universal Relief, 1111-1117, Vol.64</w:t>
            </w:r>
          </w:p>
        </w:tc>
      </w:tr>
      <w:tr w:rsidR="00524B12" w:rsidRPr="002F1207" w14:paraId="4E319C14" w14:textId="77777777" w:rsidTr="00F84783">
        <w:tc>
          <w:tcPr>
            <w:tcW w:w="2235" w:type="dxa"/>
          </w:tcPr>
          <w:p w14:paraId="1B067089" w14:textId="77777777" w:rsidR="00524B12" w:rsidRDefault="00524B12" w:rsidP="00F84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Wen</w:t>
            </w:r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J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ing Decoction</w:t>
            </w:r>
          </w:p>
          <w:p w14:paraId="6117F775" w14:textId="77777777" w:rsidR="00524B12" w:rsidRPr="002F1207" w:rsidRDefault="00524B12" w:rsidP="00F847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also named as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Unkentou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 Japanese)</w:t>
            </w:r>
          </w:p>
        </w:tc>
        <w:tc>
          <w:tcPr>
            <w:tcW w:w="3789" w:type="dxa"/>
          </w:tcPr>
          <w:p w14:paraId="6F7D2C7A" w14:textId="77777777" w:rsidR="00524B12" w:rsidRPr="00087089" w:rsidRDefault="00524B12" w:rsidP="00524B12">
            <w:pPr>
              <w:spacing w:afterLines="50" w:after="156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2F12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iae</w:t>
            </w:r>
            <w:proofErr w:type="spell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uctus </w:t>
            </w:r>
            <w:r w:rsidRPr="000870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87089">
              <w:rPr>
                <w:rFonts w:ascii="Times New Roman" w:hAnsi="Times New Roman" w:cs="Times New Roman" w:hint="eastAsia"/>
                <w:sz w:val="20"/>
                <w:szCs w:val="20"/>
              </w:rPr>
              <w:t>TR</w:t>
            </w:r>
            <w:r w:rsidRPr="000870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elicae</w:t>
            </w:r>
            <w:proofErr w:type="spell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ensis</w:t>
            </w:r>
            <w:proofErr w:type="spell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dix (</w:t>
            </w:r>
            <w:r w:rsidRPr="002F12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gelica </w:t>
            </w:r>
            <w:proofErr w:type="spellStart"/>
            <w:r w:rsidRPr="002F1207">
              <w:rPr>
                <w:rFonts w:ascii="Times New Roman" w:hAnsi="Times New Roman" w:cs="Times New Roman"/>
                <w:i/>
                <w:sz w:val="20"/>
                <w:szCs w:val="20"/>
              </w:rPr>
              <w:t>sinensis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Oliv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.) Diels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Chuanxiong </w:t>
            </w: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izoma</w:t>
            </w:r>
            <w:proofErr w:type="spell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gusticum</w:t>
            </w:r>
            <w:proofErr w:type="spellEnd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triatum </w:t>
            </w:r>
            <w:r w:rsidRPr="002F1207">
              <w:rPr>
                <w:rFonts w:ascii="Times New Roman" w:hAnsi="Times New Roman" w:cs="Times New Roman"/>
                <w:iCs/>
                <w:sz w:val="20"/>
                <w:szCs w:val="20"/>
              </w:rPr>
              <w:t>DC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eoniae</w:t>
            </w:r>
            <w:proofErr w:type="spell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dix Alba (</w:t>
            </w:r>
            <w:r w:rsidRPr="002F120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aeonia </w:t>
            </w:r>
            <w:proofErr w:type="spellStart"/>
            <w:r w:rsidRPr="002F120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ctiflora</w:t>
            </w:r>
            <w:proofErr w:type="spell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ll.), Ginseng Radix Et </w:t>
            </w: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izoma</w:t>
            </w:r>
            <w:proofErr w:type="spell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ax ginseng</w:t>
            </w:r>
            <w:r w:rsidRPr="002F120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C.</w:t>
            </w:r>
            <w:r w:rsidRPr="002F1207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2F1207">
              <w:rPr>
                <w:rFonts w:ascii="Times New Roman" w:hAnsi="Times New Roman" w:cs="Times New Roman"/>
                <w:iCs/>
                <w:sz w:val="20"/>
                <w:szCs w:val="20"/>
              </w:rPr>
              <w:t>A.</w:t>
            </w:r>
            <w:r w:rsidRPr="002F1207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iCs/>
                <w:sz w:val="20"/>
                <w:szCs w:val="20"/>
              </w:rPr>
              <w:t>Mey</w:t>
            </w:r>
            <w:proofErr w:type="spellEnd"/>
            <w:r w:rsidRPr="002F1207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tc.</w:t>
            </w:r>
          </w:p>
        </w:tc>
        <w:tc>
          <w:tcPr>
            <w:tcW w:w="3774" w:type="dxa"/>
          </w:tcPr>
          <w:p w14:paraId="30203085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 xml:space="preserve">Acitvating </w:t>
            </w:r>
            <w:r w:rsidRPr="002F120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lood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 xml:space="preserve"> circulation</w:t>
            </w:r>
            <w:r w:rsidRPr="002F120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and relieving blood stasi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, amenorrhea and irregular menstration.</w:t>
            </w:r>
          </w:p>
        </w:tc>
        <w:tc>
          <w:tcPr>
            <w:tcW w:w="2866" w:type="dxa"/>
          </w:tcPr>
          <w:p w14:paraId="5DF21CE1" w14:textId="77777777" w:rsidR="00524B12" w:rsidRDefault="00524B12" w:rsidP="00F847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1207">
              <w:rPr>
                <w:rFonts w:ascii="Times New Roman" w:hAnsi="Times New Roman" w:cs="Times New Roman"/>
                <w:i/>
                <w:sz w:val="20"/>
                <w:szCs w:val="20"/>
              </w:rPr>
              <w:t>Jin</w:t>
            </w:r>
            <w:proofErr w:type="spellEnd"/>
            <w:r w:rsidRPr="002F12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i/>
                <w:sz w:val="20"/>
                <w:szCs w:val="20"/>
              </w:rPr>
              <w:t>Gui</w:t>
            </w:r>
            <w:proofErr w:type="spellEnd"/>
            <w:r w:rsidRPr="002F12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Yao Lue 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(Essential Prescriptions from the Golden Cabinet, 1066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hyperlink r:id="rId7" w:history="1">
              <w:r w:rsidRPr="004A322C">
                <w:rPr>
                  <w:rStyle w:val="Hyperlink"/>
                  <w:rFonts w:ascii="Times New Roman" w:hAnsi="Times New Roman" w:cs="Times New Roman" w:hint="eastAsia"/>
                  <w:sz w:val="20"/>
                  <w:szCs w:val="20"/>
                </w:rPr>
                <w:t>https://kampo.ca/herbs-formulas/</w:t>
              </w:r>
            </w:hyperlink>
          </w:p>
          <w:p w14:paraId="2C4AD747" w14:textId="77777777" w:rsidR="00524B12" w:rsidRPr="00D66959" w:rsidRDefault="00524B12" w:rsidP="00F84783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6959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herbs/</w:t>
            </w:r>
            <w:proofErr w:type="spellStart"/>
            <w:r w:rsidRPr="00D66959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goshuyu</w:t>
            </w:r>
            <w:proofErr w:type="spellEnd"/>
          </w:p>
        </w:tc>
      </w:tr>
      <w:tr w:rsidR="00524B12" w:rsidRPr="002F1207" w14:paraId="0FD940AE" w14:textId="77777777" w:rsidTr="00F84783">
        <w:tc>
          <w:tcPr>
            <w:tcW w:w="2235" w:type="dxa"/>
          </w:tcPr>
          <w:p w14:paraId="603D8A93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>Wu Ji Pill</w:t>
            </w:r>
          </w:p>
        </w:tc>
        <w:tc>
          <w:tcPr>
            <w:tcW w:w="3789" w:type="dxa"/>
          </w:tcPr>
          <w:p w14:paraId="33FA050A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tidis</w:t>
            </w:r>
            <w:proofErr w:type="spell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izoma</w:t>
            </w:r>
            <w:proofErr w:type="spellEnd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F1207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proofErr w:type="spellStart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ptis</w:t>
            </w:r>
            <w:proofErr w:type="spellEnd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nensis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Franch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. OR </w:t>
            </w:r>
            <w:proofErr w:type="spellStart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ptis</w:t>
            </w:r>
            <w:proofErr w:type="spellEnd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toidea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C.</w:t>
            </w:r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Y. Cheng &amp; P. K. Hsiao OR </w:t>
            </w:r>
            <w:proofErr w:type="spellStart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ptis</w:t>
            </w:r>
            <w:proofErr w:type="spellEnd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eta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wall.),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2F12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iae</w:t>
            </w:r>
            <w:proofErr w:type="spell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uctus </w:t>
            </w:r>
            <w:r w:rsidRPr="000870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87089">
              <w:rPr>
                <w:rFonts w:ascii="Times New Roman" w:hAnsi="Times New Roman" w:cs="Times New Roman" w:hint="eastAsia"/>
                <w:sz w:val="20"/>
                <w:szCs w:val="20"/>
              </w:rPr>
              <w:t>TR</w:t>
            </w:r>
            <w:r w:rsidRPr="000870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eoniae</w:t>
            </w:r>
            <w:proofErr w:type="spell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dix Alba (</w:t>
            </w:r>
            <w:r w:rsidRPr="002F120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aeonia </w:t>
            </w:r>
            <w:proofErr w:type="spellStart"/>
            <w:r w:rsidRPr="002F120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ctiflora</w:t>
            </w:r>
            <w:proofErr w:type="spell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ll., processed by stir frying)</w:t>
            </w:r>
          </w:p>
        </w:tc>
        <w:tc>
          <w:tcPr>
            <w:tcW w:w="3774" w:type="dxa"/>
          </w:tcPr>
          <w:p w14:paraId="19A03018" w14:textId="77777777" w:rsidR="00524B12" w:rsidRPr="00087089" w:rsidRDefault="00524B12" w:rsidP="00524B12">
            <w:pPr>
              <w:spacing w:afterLines="50" w:after="1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ating for burning pain in epigastric, vomiting and swallowing acid, bitter taste in mouth, abdomi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in 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 diarrhea. </w:t>
            </w:r>
          </w:p>
        </w:tc>
        <w:tc>
          <w:tcPr>
            <w:tcW w:w="2866" w:type="dxa"/>
          </w:tcPr>
          <w:p w14:paraId="3161CBEE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Chinese 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opoeia, 2015, P. 771</w:t>
            </w:r>
          </w:p>
        </w:tc>
      </w:tr>
      <w:tr w:rsidR="00524B12" w:rsidRPr="002F1207" w14:paraId="7C46A990" w14:textId="77777777" w:rsidTr="00F84783">
        <w:tc>
          <w:tcPr>
            <w:tcW w:w="2235" w:type="dxa"/>
          </w:tcPr>
          <w:p w14:paraId="1C93172C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>Huatuo</w:t>
            </w:r>
            <w:proofErr w:type="spellEnd"/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>Zaizao</w:t>
            </w:r>
            <w:proofErr w:type="spellEnd"/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ill</w:t>
            </w:r>
          </w:p>
        </w:tc>
        <w:tc>
          <w:tcPr>
            <w:tcW w:w="3789" w:type="dxa"/>
          </w:tcPr>
          <w:p w14:paraId="51ECC328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centrated water-honeyed pill composed of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Chuangxiong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Rhizoma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gusticum</w:t>
            </w:r>
            <w:proofErr w:type="spellEnd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triatum </w:t>
            </w:r>
            <w:r w:rsidRPr="002F1207">
              <w:rPr>
                <w:rFonts w:ascii="Times New Roman" w:hAnsi="Times New Roman" w:cs="Times New Roman"/>
                <w:iCs/>
                <w:sz w:val="20"/>
                <w:szCs w:val="20"/>
              </w:rPr>
              <w:t>DC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2F12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iae</w:t>
            </w:r>
            <w:proofErr w:type="spell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uctus </w:t>
            </w:r>
            <w:r w:rsidRPr="000870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87089">
              <w:rPr>
                <w:rFonts w:ascii="Times New Roman" w:hAnsi="Times New Roman" w:cs="Times New Roman" w:hint="eastAsia"/>
                <w:sz w:val="20"/>
                <w:szCs w:val="20"/>
              </w:rPr>
              <w:t>TR</w:t>
            </w:r>
            <w:r w:rsidRPr="000870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neolum</w:t>
            </w:r>
            <w:proofErr w:type="spell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theticum</w:t>
            </w:r>
            <w:proofErr w:type="spell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orneol, C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proofErr w:type="gram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,CAS</w:t>
            </w:r>
            <w:proofErr w:type="gram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07-70-0) et al.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774" w:type="dxa"/>
          </w:tcPr>
          <w:p w14:paraId="0307BD03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Activating blood circulation, resolving phlegm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ehabilitation.</w:t>
            </w:r>
          </w:p>
        </w:tc>
        <w:tc>
          <w:tcPr>
            <w:tcW w:w="2866" w:type="dxa"/>
          </w:tcPr>
          <w:p w14:paraId="5AEAC9A5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Chinese 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opoeia, 2015, P. 848-849</w:t>
            </w:r>
          </w:p>
        </w:tc>
      </w:tr>
      <w:tr w:rsidR="00524B12" w:rsidRPr="002F1207" w14:paraId="762DAA05" w14:textId="77777777" w:rsidTr="00F84783">
        <w:tc>
          <w:tcPr>
            <w:tcW w:w="2235" w:type="dxa"/>
          </w:tcPr>
          <w:p w14:paraId="3DE3FC5D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>hangkang</w:t>
            </w:r>
            <w:proofErr w:type="spellEnd"/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ablet</w:t>
            </w:r>
          </w:p>
        </w:tc>
        <w:tc>
          <w:tcPr>
            <w:tcW w:w="3789" w:type="dxa"/>
          </w:tcPr>
          <w:p w14:paraId="6E5549C8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Berberine hydrochloride (C</w:t>
            </w:r>
            <w:r w:rsidRPr="002F120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F120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ClNO</w:t>
            </w:r>
            <w:r w:rsidRPr="002F120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, CAS 633-65-8),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Aucklandiae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Radix (</w:t>
            </w:r>
            <w:proofErr w:type="spellStart"/>
            <w:r w:rsidRPr="002F1207">
              <w:rPr>
                <w:rFonts w:ascii="Times New Roman" w:hAnsi="Times New Roman" w:cs="Times New Roman"/>
                <w:i/>
                <w:sz w:val="20"/>
                <w:szCs w:val="20"/>
              </w:rPr>
              <w:t>Aucklandia</w:t>
            </w:r>
            <w:proofErr w:type="spellEnd"/>
            <w:r w:rsidRPr="002F12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i/>
                <w:sz w:val="20"/>
                <w:szCs w:val="20"/>
              </w:rPr>
              <w:t>lappa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Decne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.),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2F12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iae</w:t>
            </w:r>
            <w:proofErr w:type="spell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uctus </w:t>
            </w:r>
            <w:r w:rsidRPr="000870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87089">
              <w:rPr>
                <w:rFonts w:ascii="Times New Roman" w:hAnsi="Times New Roman" w:cs="Times New Roman" w:hint="eastAsia"/>
                <w:sz w:val="20"/>
                <w:szCs w:val="20"/>
              </w:rPr>
              <w:t>TR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, processed by stir-baking with </w:t>
            </w:r>
            <w:r w:rsidRPr="002F120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Glycyrrhizae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74" w:type="dxa"/>
          </w:tcPr>
          <w:p w14:paraId="58FC813B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tment of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diarrhea and dysentery.</w:t>
            </w:r>
          </w:p>
        </w:tc>
        <w:tc>
          <w:tcPr>
            <w:tcW w:w="2866" w:type="dxa"/>
          </w:tcPr>
          <w:p w14:paraId="69F68CC6" w14:textId="77777777" w:rsidR="00524B12" w:rsidRPr="002F1207" w:rsidRDefault="00524B12" w:rsidP="00524B12">
            <w:pPr>
              <w:spacing w:afterLines="50" w:after="156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Chinese 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opoeia, 2015, P. 982-983</w:t>
            </w:r>
          </w:p>
          <w:p w14:paraId="328367B0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B12" w:rsidRPr="002F1207" w14:paraId="23395A7E" w14:textId="77777777" w:rsidTr="00F84783">
        <w:tc>
          <w:tcPr>
            <w:tcW w:w="2235" w:type="dxa"/>
          </w:tcPr>
          <w:p w14:paraId="50E06EE9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 xml:space="preserve">Berberin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mplex</w:t>
            </w:r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D0BCC77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spellStart"/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>Fufang</w:t>
            </w:r>
            <w:proofErr w:type="spellEnd"/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Huan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>lian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>su</w:t>
            </w:r>
            <w:proofErr w:type="spellEnd"/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)</w:t>
            </w:r>
            <w:proofErr w:type="gramEnd"/>
          </w:p>
        </w:tc>
        <w:tc>
          <w:tcPr>
            <w:tcW w:w="3789" w:type="dxa"/>
          </w:tcPr>
          <w:p w14:paraId="58AFD9AE" w14:textId="77777777" w:rsidR="00524B12" w:rsidRPr="00087089" w:rsidRDefault="00524B12" w:rsidP="00524B12">
            <w:pPr>
              <w:spacing w:afterLines="50" w:after="156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Berberine hydrochloride (C</w:t>
            </w:r>
            <w:r w:rsidRPr="002F120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F120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ClNO</w:t>
            </w:r>
            <w:proofErr w:type="gramStart"/>
            <w:r w:rsidRPr="002F120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  <w:proofErr w:type="gram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CAS 633-65-8),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Aucklandiae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Radix (</w:t>
            </w:r>
            <w:proofErr w:type="spellStart"/>
            <w:r w:rsidRPr="002F1207">
              <w:rPr>
                <w:rFonts w:ascii="Times New Roman" w:hAnsi="Times New Roman" w:cs="Times New Roman"/>
                <w:i/>
                <w:sz w:val="20"/>
                <w:szCs w:val="20"/>
              </w:rPr>
              <w:t>Aucklandia</w:t>
            </w:r>
            <w:proofErr w:type="spellEnd"/>
            <w:r w:rsidRPr="002F12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i/>
                <w:sz w:val="20"/>
                <w:szCs w:val="20"/>
              </w:rPr>
              <w:t>lappa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Decne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.),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2F12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iae</w:t>
            </w:r>
            <w:proofErr w:type="spell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uctus </w:t>
            </w:r>
            <w:r w:rsidRPr="000870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87089">
              <w:rPr>
                <w:rFonts w:ascii="Times New Roman" w:hAnsi="Times New Roman" w:cs="Times New Roman" w:hint="eastAsia"/>
                <w:sz w:val="20"/>
                <w:szCs w:val="20"/>
              </w:rPr>
              <w:t>TR</w:t>
            </w:r>
            <w:r w:rsidRPr="000870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eoniae</w:t>
            </w:r>
            <w:proofErr w:type="spell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dix Alba (</w:t>
            </w:r>
            <w:r w:rsidRPr="002F120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aeonia </w:t>
            </w:r>
            <w:proofErr w:type="spellStart"/>
            <w:r w:rsidRPr="002F120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ctiflora</w:t>
            </w:r>
            <w:proofErr w:type="spell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ll.).</w:t>
            </w:r>
          </w:p>
        </w:tc>
        <w:tc>
          <w:tcPr>
            <w:tcW w:w="3774" w:type="dxa"/>
          </w:tcPr>
          <w:p w14:paraId="6D3EC9FD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rresting diarrhea and dysentery. Treating for acute and serve diarrhea.</w:t>
            </w:r>
          </w:p>
        </w:tc>
        <w:tc>
          <w:tcPr>
            <w:tcW w:w="2866" w:type="dxa"/>
          </w:tcPr>
          <w:p w14:paraId="1CD7F0B0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Chinese 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opoeia, 2015, P. 1241</w:t>
            </w:r>
          </w:p>
        </w:tc>
      </w:tr>
      <w:tr w:rsidR="00524B12" w:rsidRPr="002F1207" w14:paraId="3639ED52" w14:textId="77777777" w:rsidTr="00F84783">
        <w:tc>
          <w:tcPr>
            <w:tcW w:w="2235" w:type="dxa"/>
          </w:tcPr>
          <w:p w14:paraId="6A516358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an </w:t>
            </w:r>
            <w:proofErr w:type="spellStart"/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>Gui</w:t>
            </w:r>
            <w:proofErr w:type="spellEnd"/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Xiang Granule</w:t>
            </w:r>
          </w:p>
          <w:p w14:paraId="4F5D236D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9" w:type="dxa"/>
          </w:tcPr>
          <w:p w14:paraId="4324DB1F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Astragali Radix (</w:t>
            </w:r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tragalus </w:t>
            </w:r>
            <w:proofErr w:type="spellStart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pinquus</w:t>
            </w:r>
            <w:proofErr w:type="spellEnd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iCs/>
                <w:sz w:val="20"/>
                <w:szCs w:val="20"/>
              </w:rPr>
              <w:t>Schischkin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, processed by stir-frying),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Cinnamomi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Ramulus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F120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Cinnamomum cassia</w:t>
            </w:r>
            <w:r w:rsidRPr="002F120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L.) J.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esl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,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2F12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iae</w:t>
            </w:r>
            <w:proofErr w:type="spell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uctus </w:t>
            </w:r>
            <w:r w:rsidRPr="000870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87089">
              <w:rPr>
                <w:rFonts w:ascii="Times New Roman" w:hAnsi="Times New Roman" w:cs="Times New Roman" w:hint="eastAsia"/>
                <w:sz w:val="20"/>
                <w:szCs w:val="20"/>
              </w:rPr>
              <w:t>TR</w:t>
            </w:r>
            <w:r w:rsidRPr="000870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Cinnamomi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Cortex 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F120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Cinnamomum cassia</w:t>
            </w:r>
            <w:r w:rsidRPr="002F120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L.) J. Pres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c.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774" w:type="dxa"/>
          </w:tcPr>
          <w:p w14:paraId="77F71BE2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atmen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r abdominal 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n, poor appetite, fullness in stomach, and chronic atrophic gastritis.</w:t>
            </w:r>
          </w:p>
        </w:tc>
        <w:tc>
          <w:tcPr>
            <w:tcW w:w="2866" w:type="dxa"/>
          </w:tcPr>
          <w:p w14:paraId="5DF5B552" w14:textId="77777777" w:rsidR="00524B12" w:rsidRPr="002F1207" w:rsidRDefault="00524B12" w:rsidP="00524B12">
            <w:pPr>
              <w:spacing w:afterLines="50" w:after="1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Chinese 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opoeia, 2015, P. 679</w:t>
            </w:r>
          </w:p>
        </w:tc>
      </w:tr>
      <w:tr w:rsidR="00524B12" w:rsidRPr="002F1207" w14:paraId="299F2B34" w14:textId="77777777" w:rsidTr="00F84783">
        <w:tc>
          <w:tcPr>
            <w:tcW w:w="2235" w:type="dxa"/>
          </w:tcPr>
          <w:p w14:paraId="67523728" w14:textId="77777777" w:rsidR="00524B12" w:rsidRPr="002F1207" w:rsidRDefault="00524B12" w:rsidP="00F84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i Fu </w:t>
            </w:r>
            <w:proofErr w:type="spellStart"/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>Nuan</w:t>
            </w:r>
            <w:proofErr w:type="spellEnd"/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Gong Pill</w:t>
            </w:r>
          </w:p>
        </w:tc>
        <w:tc>
          <w:tcPr>
            <w:tcW w:w="3789" w:type="dxa"/>
          </w:tcPr>
          <w:p w14:paraId="581AE79A" w14:textId="77777777" w:rsidR="00524B12" w:rsidRPr="00087089" w:rsidRDefault="00524B12" w:rsidP="00F84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Artemisiae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Argyi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Folium (</w:t>
            </w:r>
            <w:r w:rsidRPr="002F12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temisia </w:t>
            </w:r>
            <w:proofErr w:type="spellStart"/>
            <w:r w:rsidRPr="002F1207">
              <w:rPr>
                <w:rFonts w:ascii="Times New Roman" w:hAnsi="Times New Roman" w:cs="Times New Roman"/>
                <w:i/>
                <w:sz w:val="20"/>
                <w:szCs w:val="20"/>
              </w:rPr>
              <w:t>argyi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H.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Lév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. &amp;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Vaniot</w:t>
            </w:r>
            <w:proofErr w:type="spellEnd"/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>, processed by stir-frying till carbonizing),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Cyperi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Rhizoma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perus</w:t>
            </w:r>
            <w:proofErr w:type="spellEnd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F12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tundus</w:t>
            </w:r>
            <w:proofErr w:type="spellEnd"/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L., processed with vinegar)</w:t>
            </w:r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2F12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iae</w:t>
            </w:r>
            <w:proofErr w:type="spellEnd"/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uctus </w:t>
            </w:r>
            <w:r w:rsidRPr="000870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87089">
              <w:rPr>
                <w:rFonts w:ascii="Times New Roman" w:hAnsi="Times New Roman" w:cs="Times New Roman" w:hint="eastAsia"/>
                <w:sz w:val="20"/>
                <w:szCs w:val="20"/>
              </w:rPr>
              <w:t>TR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, processed by stir-baking with </w:t>
            </w:r>
            <w:r w:rsidRPr="002F120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Glycyrrhizae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F1207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2F12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tc.</w:t>
            </w:r>
          </w:p>
        </w:tc>
        <w:tc>
          <w:tcPr>
            <w:tcW w:w="3774" w:type="dxa"/>
          </w:tcPr>
          <w:p w14:paraId="1B33D245" w14:textId="77777777" w:rsidR="00524B12" w:rsidRPr="002F1207" w:rsidRDefault="00524B12" w:rsidP="00F84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ting for irregular menstruation and dysmenorrhea.</w:t>
            </w:r>
          </w:p>
        </w:tc>
        <w:tc>
          <w:tcPr>
            <w:tcW w:w="2866" w:type="dxa"/>
          </w:tcPr>
          <w:p w14:paraId="2E1653F2" w14:textId="77777777" w:rsidR="00524B12" w:rsidRPr="002F1207" w:rsidRDefault="00524B12" w:rsidP="00F84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20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Chinese </w:t>
            </w:r>
            <w:r w:rsidRPr="002F1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opoeia, 2015, P. 758-759</w:t>
            </w:r>
          </w:p>
        </w:tc>
      </w:tr>
    </w:tbl>
    <w:p w14:paraId="5A493DE2" w14:textId="77777777" w:rsidR="00524B12" w:rsidRDefault="00524B12" w:rsidP="00524B12">
      <w:pPr>
        <w:rPr>
          <w:rFonts w:ascii="Times New Roman" w:hAnsi="Times New Roman" w:cs="Times New Roman"/>
          <w:sz w:val="24"/>
          <w:szCs w:val="24"/>
        </w:rPr>
      </w:pPr>
    </w:p>
    <w:p w14:paraId="46D7F8B1" w14:textId="77777777" w:rsidR="00524B12" w:rsidRDefault="00524B12" w:rsidP="00524B12">
      <w:pPr>
        <w:rPr>
          <w:rFonts w:ascii="Times New Roman" w:hAnsi="Times New Roman" w:cs="Times New Roman"/>
          <w:sz w:val="24"/>
          <w:szCs w:val="24"/>
        </w:rPr>
      </w:pPr>
    </w:p>
    <w:p w14:paraId="666C8639" w14:textId="77777777" w:rsidR="00524B12" w:rsidRDefault="00524B12" w:rsidP="00524B12">
      <w:pPr>
        <w:rPr>
          <w:rFonts w:ascii="Times New Roman" w:hAnsi="Times New Roman" w:cs="Times New Roman"/>
          <w:sz w:val="24"/>
          <w:szCs w:val="24"/>
        </w:rPr>
      </w:pPr>
    </w:p>
    <w:p w14:paraId="6C66366F" w14:textId="77777777" w:rsidR="00524B12" w:rsidRDefault="00524B12" w:rsidP="00524B12">
      <w:pPr>
        <w:rPr>
          <w:rFonts w:ascii="Times New Roman" w:hAnsi="Times New Roman" w:cs="Times New Roman"/>
          <w:sz w:val="24"/>
          <w:szCs w:val="24"/>
        </w:rPr>
      </w:pPr>
    </w:p>
    <w:p w14:paraId="28433896" w14:textId="77777777" w:rsidR="00524B12" w:rsidRDefault="00524B12" w:rsidP="00524B12">
      <w:pPr>
        <w:rPr>
          <w:rFonts w:ascii="Times New Roman" w:hAnsi="Times New Roman" w:cs="Times New Roman"/>
          <w:sz w:val="24"/>
          <w:szCs w:val="24"/>
        </w:rPr>
      </w:pPr>
    </w:p>
    <w:p w14:paraId="35DE9A80" w14:textId="77777777" w:rsidR="00524B12" w:rsidRDefault="00524B12" w:rsidP="00524B12">
      <w:pPr>
        <w:rPr>
          <w:rFonts w:ascii="Times New Roman" w:hAnsi="Times New Roman" w:cs="Times New Roman"/>
          <w:sz w:val="24"/>
          <w:szCs w:val="24"/>
        </w:rPr>
      </w:pPr>
    </w:p>
    <w:p w14:paraId="37D9E955" w14:textId="77777777" w:rsidR="00524B12" w:rsidRDefault="00524B12" w:rsidP="00524B12">
      <w:pPr>
        <w:rPr>
          <w:rFonts w:ascii="Times New Roman" w:hAnsi="Times New Roman" w:cs="Times New Roman"/>
          <w:sz w:val="24"/>
          <w:szCs w:val="24"/>
        </w:rPr>
      </w:pPr>
    </w:p>
    <w:p w14:paraId="2D36C714" w14:textId="77777777" w:rsidR="00A857C6" w:rsidRDefault="00A857C6" w:rsidP="00A857C6">
      <w:pPr>
        <w:spacing w:line="360" w:lineRule="auto"/>
        <w:rPr>
          <w:rFonts w:ascii="Times New Roman" w:eastAsia="Arial Unicode MS" w:hAnsi="Times New Roman" w:cs="Times New Roman"/>
        </w:rPr>
      </w:pPr>
      <w:bookmarkStart w:id="0" w:name="_GoBack"/>
      <w:bookmarkEnd w:id="0"/>
    </w:p>
    <w:sectPr w:rsidR="00A857C6" w:rsidSect="00A857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4E02ED" w14:textId="77777777" w:rsidR="00650069" w:rsidRDefault="00650069" w:rsidP="00A857C6">
      <w:r>
        <w:separator/>
      </w:r>
    </w:p>
  </w:endnote>
  <w:endnote w:type="continuationSeparator" w:id="0">
    <w:p w14:paraId="3963ABAD" w14:textId="77777777" w:rsidR="00650069" w:rsidRDefault="00650069" w:rsidP="00A85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C78EDB" w14:textId="77777777" w:rsidR="00650069" w:rsidRDefault="00650069" w:rsidP="00A857C6">
      <w:r>
        <w:separator/>
      </w:r>
    </w:p>
  </w:footnote>
  <w:footnote w:type="continuationSeparator" w:id="0">
    <w:p w14:paraId="048DC41B" w14:textId="77777777" w:rsidR="00650069" w:rsidRDefault="00650069" w:rsidP="00A857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2652"/>
    <w:rsid w:val="003E37AC"/>
    <w:rsid w:val="004237C7"/>
    <w:rsid w:val="00514CB8"/>
    <w:rsid w:val="00524B12"/>
    <w:rsid w:val="00650069"/>
    <w:rsid w:val="00813C23"/>
    <w:rsid w:val="00932652"/>
    <w:rsid w:val="00A85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48B835"/>
  <w15:docId w15:val="{CCEB57EE-78E5-4B50-8F38-C57E77BC9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7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57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57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57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57C6"/>
    <w:rPr>
      <w:sz w:val="18"/>
      <w:szCs w:val="18"/>
    </w:rPr>
  </w:style>
  <w:style w:type="table" w:styleId="TableGrid">
    <w:name w:val="Table Grid"/>
    <w:basedOn w:val="TableNormal"/>
    <w:uiPriority w:val="59"/>
    <w:rsid w:val="00A857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24B1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kampo.ca/herbs-formulas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kampo.ca/herbs-formulas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1</Words>
  <Characters>3543</Characters>
  <Application>Microsoft Office Word</Application>
  <DocSecurity>0</DocSecurity>
  <Lines>29</Lines>
  <Paragraphs>8</Paragraphs>
  <ScaleCrop>false</ScaleCrop>
  <Company>Microsoft</Company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qiyuan shan</cp:lastModifiedBy>
  <cp:revision>5</cp:revision>
  <dcterms:created xsi:type="dcterms:W3CDTF">2020-01-13T22:26:00Z</dcterms:created>
  <dcterms:modified xsi:type="dcterms:W3CDTF">2020-02-17T18:07:00Z</dcterms:modified>
</cp:coreProperties>
</file>